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BE3" w:rsidRDefault="001C062F" w:rsidP="0012481E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</w:t>
      </w:r>
      <w:r w:rsidR="00450BE3">
        <w:rPr>
          <w:rFonts w:ascii="Times New Roman" w:hAnsi="Times New Roman"/>
          <w:b/>
          <w:sz w:val="24"/>
          <w:szCs w:val="24"/>
          <w:lang w:val="en-GB"/>
        </w:rPr>
        <w:t xml:space="preserve"> S1. </w:t>
      </w:r>
      <w:r w:rsidR="0012481E">
        <w:rPr>
          <w:rFonts w:ascii="Times New Roman" w:hAnsi="Times New Roman"/>
          <w:sz w:val="24"/>
          <w:szCs w:val="24"/>
          <w:lang w:val="en-GB"/>
        </w:rPr>
        <w:t>Summary of the ANOVAs (T</w:t>
      </w:r>
      <w:r w:rsidR="007B53CA">
        <w:rPr>
          <w:rFonts w:ascii="Times New Roman" w:hAnsi="Times New Roman"/>
          <w:sz w:val="24"/>
          <w:szCs w:val="24"/>
          <w:lang w:val="en-GB"/>
        </w:rPr>
        <w:t>reatment</w:t>
      </w:r>
      <w:r w:rsidR="0012481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B53CA">
        <w:rPr>
          <w:rFonts w:ascii="Times New Roman" w:hAnsi="Times New Roman"/>
          <w:sz w:val="24"/>
          <w:szCs w:val="24"/>
          <w:lang w:val="en-GB"/>
        </w:rPr>
        <w:t>and blocks</w:t>
      </w:r>
      <w:r w:rsidR="00EE46D0">
        <w:rPr>
          <w:rFonts w:ascii="Times New Roman" w:hAnsi="Times New Roman"/>
          <w:sz w:val="24"/>
          <w:szCs w:val="24"/>
          <w:lang w:val="en-GB"/>
        </w:rPr>
        <w:t xml:space="preserve"> as</w:t>
      </w:r>
      <w:r w:rsidR="007B53CA">
        <w:rPr>
          <w:rFonts w:ascii="Times New Roman" w:hAnsi="Times New Roman"/>
          <w:sz w:val="24"/>
          <w:szCs w:val="24"/>
          <w:lang w:val="en-GB"/>
        </w:rPr>
        <w:t xml:space="preserve"> fixed factors)</w:t>
      </w:r>
      <w:r w:rsidR="00450BE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450BE3" w:rsidRPr="00450BE3">
        <w:rPr>
          <w:rFonts w:ascii="Times New Roman" w:hAnsi="Times New Roman"/>
          <w:sz w:val="24"/>
          <w:szCs w:val="24"/>
          <w:lang w:val="en-GB"/>
        </w:rPr>
        <w:t xml:space="preserve">for </w:t>
      </w:r>
      <w:r w:rsidR="00450BE3" w:rsidRPr="00450BE3">
        <w:rPr>
          <w:rFonts w:ascii="Times New Roman" w:hAnsi="Times New Roman"/>
          <w:bCs/>
          <w:sz w:val="24"/>
          <w:szCs w:val="24"/>
        </w:rPr>
        <w:t>sediment characteristics</w:t>
      </w:r>
      <w:r w:rsidR="00450BE3">
        <w:rPr>
          <w:rFonts w:ascii="Times New Roman" w:hAnsi="Times New Roman"/>
          <w:bCs/>
          <w:sz w:val="24"/>
          <w:szCs w:val="24"/>
        </w:rPr>
        <w:t xml:space="preserve"> (chlorophyll a and organic matter), water pH</w:t>
      </w:r>
      <w:r w:rsidR="00450BE3" w:rsidRPr="00450BE3">
        <w:rPr>
          <w:rFonts w:ascii="Times New Roman" w:hAnsi="Times New Roman"/>
          <w:bCs/>
          <w:sz w:val="24"/>
          <w:szCs w:val="24"/>
        </w:rPr>
        <w:t xml:space="preserve"> and macrofauna communities</w:t>
      </w:r>
      <w:r w:rsidR="00450BE3">
        <w:rPr>
          <w:rFonts w:ascii="Times New Roman" w:hAnsi="Times New Roman"/>
          <w:bCs/>
          <w:sz w:val="24"/>
          <w:szCs w:val="24"/>
        </w:rPr>
        <w:t xml:space="preserve"> (Abundance </w:t>
      </w:r>
      <w:r w:rsidR="008A6CBE">
        <w:rPr>
          <w:rFonts w:ascii="Times New Roman" w:hAnsi="Times New Roman"/>
          <w:bCs/>
          <w:sz w:val="24"/>
          <w:szCs w:val="24"/>
        </w:rPr>
        <w:t xml:space="preserve">of </w:t>
      </w:r>
      <w:r w:rsidR="00450BE3">
        <w:rPr>
          <w:rFonts w:ascii="Times New Roman" w:hAnsi="Times New Roman"/>
          <w:bCs/>
          <w:sz w:val="24"/>
          <w:szCs w:val="24"/>
        </w:rPr>
        <w:t xml:space="preserve">large </w:t>
      </w:r>
      <w:r w:rsidR="008A6CBE">
        <w:rPr>
          <w:rFonts w:ascii="Times New Roman" w:hAnsi="Times New Roman"/>
          <w:bCs/>
          <w:sz w:val="24"/>
          <w:szCs w:val="24"/>
        </w:rPr>
        <w:t xml:space="preserve">organisms, total </w:t>
      </w:r>
      <w:r w:rsidR="00450BE3">
        <w:rPr>
          <w:rFonts w:ascii="Times New Roman" w:hAnsi="Times New Roman"/>
          <w:bCs/>
          <w:sz w:val="24"/>
          <w:szCs w:val="24"/>
        </w:rPr>
        <w:t xml:space="preserve">abundance, number of species and </w:t>
      </w:r>
      <w:r w:rsidR="008A6CBE">
        <w:rPr>
          <w:rFonts w:ascii="Times New Roman" w:hAnsi="Times New Roman"/>
          <w:bCs/>
          <w:sz w:val="24"/>
          <w:szCs w:val="24"/>
        </w:rPr>
        <w:t xml:space="preserve">the </w:t>
      </w:r>
      <w:r w:rsidR="00450BE3">
        <w:rPr>
          <w:rFonts w:ascii="Times New Roman" w:hAnsi="Times New Roman"/>
          <w:bCs/>
          <w:sz w:val="24"/>
          <w:szCs w:val="24"/>
        </w:rPr>
        <w:t>abundance of deposit and suspension feeders)</w:t>
      </w:r>
      <w:r w:rsidR="003043FE">
        <w:rPr>
          <w:rFonts w:ascii="Times New Roman" w:hAnsi="Times New Roman"/>
          <w:bCs/>
          <w:sz w:val="24"/>
          <w:szCs w:val="24"/>
        </w:rPr>
        <w:t xml:space="preserve"> over establishment (Block 1) and sampling date (Block 2)</w:t>
      </w:r>
      <w:r w:rsidR="00450BE3">
        <w:rPr>
          <w:rFonts w:ascii="Times New Roman" w:hAnsi="Times New Roman"/>
          <w:bCs/>
          <w:sz w:val="24"/>
          <w:szCs w:val="24"/>
        </w:rPr>
        <w:t>.</w:t>
      </w:r>
      <w:r w:rsidR="007B53CA">
        <w:rPr>
          <w:rFonts w:ascii="Times New Roman" w:hAnsi="Times New Roman"/>
          <w:bCs/>
          <w:sz w:val="24"/>
          <w:szCs w:val="24"/>
        </w:rPr>
        <w:t xml:space="preserve">  </w:t>
      </w:r>
      <w:r w:rsidR="0012481E">
        <w:rPr>
          <w:rFonts w:ascii="Times New Roman" w:hAnsi="Times New Roman"/>
          <w:bCs/>
          <w:sz w:val="24"/>
          <w:szCs w:val="24"/>
        </w:rPr>
        <w:t xml:space="preserve">Treatments: </w:t>
      </w:r>
      <w:r w:rsidR="0012481E" w:rsidRPr="001F1ADD">
        <w:rPr>
          <w:rFonts w:ascii="Times New Roman" w:hAnsi="Times New Roman"/>
          <w:sz w:val="24"/>
          <w:szCs w:val="24"/>
          <w:lang w:val="en-GB"/>
        </w:rPr>
        <w:t xml:space="preserve">OM: Organic matter, CC: Calcium carbonate, </w:t>
      </w:r>
      <w:r w:rsidR="0012481E">
        <w:rPr>
          <w:rFonts w:ascii="Times New Roman" w:hAnsi="Times New Roman"/>
          <w:sz w:val="24"/>
          <w:szCs w:val="24"/>
          <w:lang w:val="en-GB"/>
        </w:rPr>
        <w:t xml:space="preserve">Mix: OM + CC, Control. </w:t>
      </w:r>
      <w:r w:rsidR="0012481E">
        <w:rPr>
          <w:rFonts w:ascii="Times New Roman" w:hAnsi="Times New Roman"/>
          <w:bCs/>
          <w:sz w:val="24"/>
          <w:szCs w:val="24"/>
        </w:rPr>
        <w:t xml:space="preserve"> Significant results in italics</w:t>
      </w:r>
      <w:r w:rsidR="007B53CA" w:rsidRPr="007B53CA">
        <w:rPr>
          <w:rFonts w:ascii="Times New Roman" w:hAnsi="Times New Roman"/>
          <w:bCs/>
          <w:sz w:val="24"/>
          <w:szCs w:val="24"/>
          <w:lang w:val="pt-PT"/>
        </w:rPr>
        <w:t>.</w:t>
      </w:r>
    </w:p>
    <w:tbl>
      <w:tblPr>
        <w:tblW w:w="13056" w:type="dxa"/>
        <w:tblCellMar>
          <w:left w:w="70" w:type="dxa"/>
          <w:right w:w="70" w:type="dxa"/>
        </w:tblCellMar>
        <w:tblLook w:val="04A0"/>
      </w:tblPr>
      <w:tblGrid>
        <w:gridCol w:w="1940"/>
        <w:gridCol w:w="380"/>
        <w:gridCol w:w="1664"/>
        <w:gridCol w:w="142"/>
        <w:gridCol w:w="994"/>
        <w:gridCol w:w="1285"/>
        <w:gridCol w:w="800"/>
        <w:gridCol w:w="1024"/>
        <w:gridCol w:w="920"/>
        <w:gridCol w:w="1086"/>
        <w:gridCol w:w="580"/>
        <w:gridCol w:w="1258"/>
        <w:gridCol w:w="983"/>
      </w:tblGrid>
      <w:tr w:rsidR="007B53CA" w:rsidRPr="00450BE3" w:rsidTr="007B53CA">
        <w:trPr>
          <w:gridAfter w:val="4"/>
          <w:wAfter w:w="3907" w:type="dxa"/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Chla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O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p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</w:tr>
      <w:tr w:rsidR="007B53CA" w:rsidRPr="00450BE3" w:rsidTr="007B53CA">
        <w:trPr>
          <w:gridAfter w:val="4"/>
          <w:wAfter w:w="3907" w:type="dxa"/>
          <w:trHeight w:val="315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Sourc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df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MS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F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M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F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M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F</w:t>
            </w:r>
          </w:p>
        </w:tc>
      </w:tr>
      <w:tr w:rsidR="007B53CA" w:rsidRPr="00450BE3" w:rsidTr="007B53CA">
        <w:trPr>
          <w:gridAfter w:val="4"/>
          <w:wAfter w:w="3907" w:type="dxa"/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Treatmen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4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6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6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0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2</w:t>
            </w:r>
          </w:p>
        </w:tc>
      </w:tr>
      <w:tr w:rsidR="007B53CA" w:rsidRPr="00450BE3" w:rsidTr="007B53CA">
        <w:trPr>
          <w:gridAfter w:val="4"/>
          <w:wAfter w:w="3907" w:type="dxa"/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 xml:space="preserve">  </w:t>
            </w: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Block1</w:t>
            </w: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pt-PT" w:eastAsia="pt-PT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.9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.3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  <w:t>9.55</w:t>
            </w:r>
            <w:r w:rsidRPr="007B53C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pt-PT" w:eastAsia="pt-PT"/>
              </w:rPr>
              <w:t>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  <w:t>10.3</w:t>
            </w:r>
            <w:r w:rsidRPr="007B53C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pt-PT" w:eastAsia="pt-PT"/>
              </w:rPr>
              <w:t>**</w:t>
            </w:r>
          </w:p>
        </w:tc>
      </w:tr>
      <w:tr w:rsidR="007B53CA" w:rsidRPr="00450BE3" w:rsidTr="007B53CA">
        <w:trPr>
          <w:gridAfter w:val="4"/>
          <w:wAfter w:w="3907" w:type="dxa"/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Treatment*Block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6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7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0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1</w:t>
            </w:r>
          </w:p>
        </w:tc>
      </w:tr>
      <w:tr w:rsidR="007B53CA" w:rsidRPr="00450BE3" w:rsidTr="007B53CA">
        <w:trPr>
          <w:gridAfter w:val="4"/>
          <w:wAfter w:w="3907" w:type="dxa"/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Residual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0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</w:tr>
      <w:tr w:rsidR="007B53CA" w:rsidRPr="00450BE3" w:rsidTr="007B53CA">
        <w:trPr>
          <w:gridAfter w:val="4"/>
          <w:wAfter w:w="3907" w:type="dxa"/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Treatmen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4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0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42</w:t>
            </w:r>
          </w:p>
        </w:tc>
      </w:tr>
      <w:tr w:rsidR="007B53CA" w:rsidRPr="00450BE3" w:rsidTr="007B53CA">
        <w:trPr>
          <w:gridAfter w:val="4"/>
          <w:wAfter w:w="3907" w:type="dxa"/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Block2</w:t>
            </w: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pt-PT" w:eastAsia="pt-PT"/>
              </w:rPr>
              <w:t>b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0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2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  <w:t>7.66</w:t>
            </w:r>
            <w:r w:rsidRPr="007B53C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pt-PT" w:eastAsia="pt-PT"/>
              </w:rPr>
              <w:t>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  <w:t>35.3</w:t>
            </w:r>
            <w:r w:rsidRPr="007B53C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pt-PT" w:eastAsia="pt-PT"/>
              </w:rPr>
              <w:t>***</w:t>
            </w:r>
          </w:p>
        </w:tc>
      </w:tr>
      <w:tr w:rsidR="007B53CA" w:rsidRPr="00450BE3" w:rsidTr="007B53CA">
        <w:trPr>
          <w:gridAfter w:val="4"/>
          <w:wAfter w:w="3907" w:type="dxa"/>
          <w:trHeight w:val="315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Treatment*Block2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6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2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43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00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03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000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15</w:t>
            </w:r>
          </w:p>
        </w:tc>
      </w:tr>
      <w:tr w:rsidR="007B53CA" w:rsidRPr="00450BE3" w:rsidTr="007B53CA">
        <w:trPr>
          <w:gridAfter w:val="4"/>
          <w:wAfter w:w="3907" w:type="dxa"/>
          <w:trHeight w:val="315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Residual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8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00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3CA" w:rsidRPr="00450BE3" w:rsidRDefault="007B53CA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</w:tr>
      <w:tr w:rsidR="00450BE3" w:rsidRPr="00450BE3" w:rsidTr="007B53CA">
        <w:trPr>
          <w:trHeight w:val="315"/>
        </w:trPr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  <w:tc>
          <w:tcPr>
            <w:tcW w:w="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  <w:tc>
          <w:tcPr>
            <w:tcW w:w="28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 xml:space="preserve">Abundance large </w:t>
            </w:r>
          </w:p>
        </w:tc>
        <w:tc>
          <w:tcPr>
            <w:tcW w:w="208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Total Abundance</w:t>
            </w:r>
          </w:p>
        </w:tc>
        <w:tc>
          <w:tcPr>
            <w:tcW w:w="194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Species richness</w:t>
            </w:r>
          </w:p>
        </w:tc>
        <w:tc>
          <w:tcPr>
            <w:tcW w:w="16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Deposit feeders</w:t>
            </w:r>
          </w:p>
        </w:tc>
        <w:tc>
          <w:tcPr>
            <w:tcW w:w="22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Suspension feeders</w:t>
            </w:r>
          </w:p>
        </w:tc>
      </w:tr>
      <w:tr w:rsidR="00450BE3" w:rsidRPr="00450BE3" w:rsidTr="007B53CA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Sourc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df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M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F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M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F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M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F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M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F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M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F</w:t>
            </w:r>
          </w:p>
        </w:tc>
      </w:tr>
      <w:tr w:rsidR="00450BE3" w:rsidRPr="00450BE3" w:rsidTr="007B53CA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lastRenderedPageBreak/>
              <w:t>Treatmen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0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818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9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25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.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29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71</w:t>
            </w:r>
          </w:p>
        </w:tc>
      </w:tr>
      <w:tr w:rsidR="00450BE3" w:rsidRPr="00450BE3" w:rsidTr="007B53CA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7B53CA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Block</w:t>
            </w:r>
            <w:r w:rsidR="00450BE3"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</w:t>
            </w:r>
            <w:r w:rsidR="00450BE3"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pt-PT" w:eastAsia="pt-PT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2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.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85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3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8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44</w:t>
            </w:r>
          </w:p>
        </w:tc>
      </w:tr>
      <w:tr w:rsidR="00450BE3" w:rsidRPr="00450BE3" w:rsidTr="007B53CA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Treatment*Block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7.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7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80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3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78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52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.49</w:t>
            </w:r>
          </w:p>
        </w:tc>
      </w:tr>
      <w:tr w:rsidR="00450BE3" w:rsidRPr="00450BE3" w:rsidTr="007B53CA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Residual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0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0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79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6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</w:tr>
      <w:tr w:rsidR="00450BE3" w:rsidRPr="00450BE3" w:rsidTr="007B53CA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Treatmen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0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9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818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9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25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.8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29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62</w:t>
            </w:r>
          </w:p>
        </w:tc>
      </w:tr>
      <w:tr w:rsidR="00450BE3" w:rsidRPr="00450BE3" w:rsidTr="007B53CA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7B53CA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Block</w:t>
            </w:r>
            <w:r w:rsidR="00450BE3"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</w:t>
            </w:r>
            <w:r w:rsidR="00450BE3"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pt-PT" w:eastAsia="pt-PT"/>
              </w:rPr>
              <w:t>b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7.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6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718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93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73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83</w:t>
            </w:r>
          </w:p>
        </w:tc>
      </w:tr>
      <w:tr w:rsidR="00450BE3" w:rsidRPr="00450BE3" w:rsidTr="007B53CA">
        <w:trPr>
          <w:trHeight w:val="315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Treatment*Block2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6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5.2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84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01.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86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9.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45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58.9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31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42.9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68</w:t>
            </w:r>
          </w:p>
        </w:tc>
      </w:tr>
      <w:tr w:rsidR="00450BE3" w:rsidRPr="00450BE3" w:rsidTr="007B53CA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Residual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6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1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68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0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4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08.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</w:p>
        </w:tc>
      </w:tr>
      <w:tr w:rsidR="00450BE3" w:rsidRPr="00450BE3" w:rsidTr="007B53CA">
        <w:trPr>
          <w:trHeight w:val="375"/>
        </w:trPr>
        <w:tc>
          <w:tcPr>
            <w:tcW w:w="1305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Pr="00450BE3" w:rsidRDefault="00450BE3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pt-PT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pt-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Block1 = </w:t>
            </w: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Establishment date (2 levels: eastern </w:t>
            </w:r>
            <w:proofErr w:type="spellStart"/>
            <w:r w:rsidRPr="001C062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pt-PT"/>
              </w:rPr>
              <w:t>vs</w:t>
            </w:r>
            <w:proofErr w:type="spellEnd"/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 western halves of the sampling array, see Figure S3</w:t>
            </w:r>
            <w:r w:rsidR="00EE46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 for a layout of the plots</w:t>
            </w: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)</w:t>
            </w:r>
          </w:p>
        </w:tc>
      </w:tr>
      <w:tr w:rsidR="00450BE3" w:rsidRPr="00450BE3" w:rsidTr="007B53CA">
        <w:trPr>
          <w:trHeight w:val="375"/>
        </w:trPr>
        <w:tc>
          <w:tcPr>
            <w:tcW w:w="1305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BE3" w:rsidRDefault="00450BE3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pt-PT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pt-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Block2 = </w:t>
            </w:r>
            <w:r w:rsidRPr="00450BE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Sampling date (3 levels: eastern, middle and western thirds of the sampling array, see Figure S3)</w:t>
            </w:r>
          </w:p>
          <w:p w:rsidR="0012481E" w:rsidRPr="00450BE3" w:rsidRDefault="00A054EF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Significant results: </w:t>
            </w:r>
            <w:r w:rsidRPr="00A054EF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0.10 &lt; p &lt; 0.05; </w:t>
            </w:r>
            <w:r w:rsidR="0012481E" w:rsidRPr="007B53C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*</w:t>
            </w:r>
            <w:r w:rsidR="0012481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p &lt; </w:t>
            </w:r>
            <w:r w:rsidR="0012481E" w:rsidRPr="007B53CA">
              <w:rPr>
                <w:rFonts w:ascii="Times New Roman" w:hAnsi="Times New Roman"/>
                <w:bCs/>
                <w:sz w:val="24"/>
                <w:szCs w:val="24"/>
                <w:lang w:val="pt-PT"/>
              </w:rPr>
              <w:t xml:space="preserve">0.05; </w:t>
            </w:r>
            <w:r w:rsidR="0012481E">
              <w:rPr>
                <w:rFonts w:ascii="Times New Roman" w:hAnsi="Times New Roman"/>
                <w:bCs/>
                <w:sz w:val="24"/>
                <w:szCs w:val="24"/>
                <w:lang w:val="pt-PT"/>
              </w:rPr>
              <w:t xml:space="preserve">**p &lt; </w:t>
            </w:r>
            <w:r w:rsidR="0012481E" w:rsidRPr="007B53CA">
              <w:rPr>
                <w:rFonts w:ascii="Times New Roman" w:hAnsi="Times New Roman"/>
                <w:bCs/>
                <w:sz w:val="24"/>
                <w:szCs w:val="24"/>
                <w:lang w:val="pt-PT"/>
              </w:rPr>
              <w:t xml:space="preserve">0.01; </w:t>
            </w:r>
            <w:r w:rsidR="0012481E">
              <w:rPr>
                <w:rFonts w:ascii="Times New Roman" w:hAnsi="Times New Roman"/>
                <w:bCs/>
                <w:sz w:val="24"/>
                <w:szCs w:val="24"/>
                <w:lang w:val="pt-PT"/>
              </w:rPr>
              <w:t xml:space="preserve">***p &lt; </w:t>
            </w:r>
            <w:r w:rsidR="0012481E" w:rsidRPr="007B53CA">
              <w:rPr>
                <w:rFonts w:ascii="Times New Roman" w:hAnsi="Times New Roman"/>
                <w:bCs/>
                <w:sz w:val="24"/>
                <w:szCs w:val="24"/>
                <w:lang w:val="pt-PT"/>
              </w:rPr>
              <w:t>0.001</w:t>
            </w:r>
          </w:p>
        </w:tc>
      </w:tr>
    </w:tbl>
    <w:p w:rsidR="001F0F0A" w:rsidRPr="00F51A93" w:rsidRDefault="001F0F0A" w:rsidP="00F51A93">
      <w:pPr>
        <w:spacing w:after="0" w:line="480" w:lineRule="auto"/>
        <w:rPr>
          <w:lang w:val="en-US"/>
        </w:rPr>
      </w:pPr>
    </w:p>
    <w:sectPr w:rsidR="001F0F0A" w:rsidRPr="00F51A93" w:rsidSect="00F51A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766D6C"/>
    <w:rsid w:val="00041711"/>
    <w:rsid w:val="0004228E"/>
    <w:rsid w:val="0012481E"/>
    <w:rsid w:val="001C062F"/>
    <w:rsid w:val="001F0F0A"/>
    <w:rsid w:val="001F1ADD"/>
    <w:rsid w:val="00254A0D"/>
    <w:rsid w:val="002C0ADA"/>
    <w:rsid w:val="002C22C1"/>
    <w:rsid w:val="003043FE"/>
    <w:rsid w:val="00305586"/>
    <w:rsid w:val="003072D9"/>
    <w:rsid w:val="00321526"/>
    <w:rsid w:val="00450BE3"/>
    <w:rsid w:val="004714D1"/>
    <w:rsid w:val="004D4255"/>
    <w:rsid w:val="0054098B"/>
    <w:rsid w:val="00552746"/>
    <w:rsid w:val="005A6835"/>
    <w:rsid w:val="0066669A"/>
    <w:rsid w:val="00667374"/>
    <w:rsid w:val="006B043E"/>
    <w:rsid w:val="006C163E"/>
    <w:rsid w:val="006C21B8"/>
    <w:rsid w:val="00766D6C"/>
    <w:rsid w:val="007B53CA"/>
    <w:rsid w:val="007E6E82"/>
    <w:rsid w:val="00812929"/>
    <w:rsid w:val="00840BC3"/>
    <w:rsid w:val="008A6CBE"/>
    <w:rsid w:val="009F781C"/>
    <w:rsid w:val="00A054EF"/>
    <w:rsid w:val="00A1571D"/>
    <w:rsid w:val="00A41537"/>
    <w:rsid w:val="00A767D2"/>
    <w:rsid w:val="00A87CBB"/>
    <w:rsid w:val="00AA7B4F"/>
    <w:rsid w:val="00AD2E62"/>
    <w:rsid w:val="00B51879"/>
    <w:rsid w:val="00BA74DF"/>
    <w:rsid w:val="00BB1490"/>
    <w:rsid w:val="00BF6691"/>
    <w:rsid w:val="00C27D8B"/>
    <w:rsid w:val="00C3653A"/>
    <w:rsid w:val="00CA2ABD"/>
    <w:rsid w:val="00D53FF5"/>
    <w:rsid w:val="00E253F0"/>
    <w:rsid w:val="00E35BF4"/>
    <w:rsid w:val="00E52F10"/>
    <w:rsid w:val="00E60575"/>
    <w:rsid w:val="00EC3B4B"/>
    <w:rsid w:val="00EE46D0"/>
    <w:rsid w:val="00EE4E98"/>
    <w:rsid w:val="00EF019F"/>
    <w:rsid w:val="00F26B8F"/>
    <w:rsid w:val="00F51A93"/>
    <w:rsid w:val="00F532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81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66737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rsid w:val="006673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66737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49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992CDEC-BA12-474E-87C4-10E9A2032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4</Words>
  <Characters>1472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IWA</Company>
  <LinksUpToDate>false</LinksUpToDate>
  <CharactersWithSpaces>1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ntxo</dc:creator>
  <cp:keywords/>
  <dc:description/>
  <cp:lastModifiedBy>Ibantxo</cp:lastModifiedBy>
  <cp:revision>5</cp:revision>
  <dcterms:created xsi:type="dcterms:W3CDTF">2013-10-27T18:37:00Z</dcterms:created>
  <dcterms:modified xsi:type="dcterms:W3CDTF">2013-10-27T19:12:00Z</dcterms:modified>
</cp:coreProperties>
</file>